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3ADD3" w14:textId="41C131FE" w:rsidR="00452B9A" w:rsidRPr="00D611BB" w:rsidRDefault="00452B9A" w:rsidP="00452B9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t xml:space="preserve">Table 1 supplementary material: </w:t>
      </w:r>
      <w:r w:rsidRPr="00D611BB">
        <w:rPr>
          <w:rFonts w:asciiTheme="majorBidi" w:hAnsiTheme="majorBidi" w:cstheme="majorBidi"/>
          <w:b/>
          <w:bCs/>
          <w:i/>
          <w:iCs/>
          <w:sz w:val="24"/>
          <w:szCs w:val="24"/>
        </w:rPr>
        <w:t>P. aeruginosa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D611BB">
        <w:rPr>
          <w:rFonts w:asciiTheme="majorBidi" w:hAnsiTheme="majorBidi" w:cstheme="majorBidi"/>
          <w:b/>
          <w:bCs/>
          <w:i/>
          <w:iCs/>
          <w:sz w:val="24"/>
          <w:szCs w:val="24"/>
        </w:rPr>
        <w:t>S. aureus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 xml:space="preserve"> isolates collec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7"/>
        <w:gridCol w:w="1043"/>
        <w:gridCol w:w="1151"/>
        <w:gridCol w:w="1185"/>
        <w:gridCol w:w="1150"/>
        <w:gridCol w:w="1185"/>
        <w:gridCol w:w="1150"/>
        <w:gridCol w:w="1185"/>
      </w:tblGrid>
      <w:tr w:rsidR="00452B9A" w:rsidRPr="00D611BB" w14:paraId="50A3AB1F" w14:textId="77777777" w:rsidTr="00695888">
        <w:tc>
          <w:tcPr>
            <w:tcW w:w="43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646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. aeruginosa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olates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7FE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. aureus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olates</w:t>
            </w:r>
          </w:p>
        </w:tc>
      </w:tr>
      <w:tr w:rsidR="00452B9A" w:rsidRPr="00D611BB" w14:paraId="3A772842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A00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D9C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sourc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EA27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C76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sourc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B7A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5F66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sourc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9F09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F5BF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source</w:t>
            </w:r>
          </w:p>
        </w:tc>
      </w:tr>
      <w:tr w:rsidR="00452B9A" w:rsidRPr="00D611BB" w14:paraId="79AF4447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418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5BF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173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F052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714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B2DD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E0E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6C5C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71DEEE02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B4CE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368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8F2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A377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E8C8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2B92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6661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72E0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6B7D7C8A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A68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A872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8B2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B3D8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51BE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F99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2975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549D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32C463D5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F9B0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ABD0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351F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846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B0D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E371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49D1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A46A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356C1EF7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B80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894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482F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11D5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F63C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2B21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E11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512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2030EB1C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C16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42D7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0E5A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079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7513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A6E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8FD0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AF9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594A45A1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592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028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574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81A6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A75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5072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F26A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A87D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2D9ADD24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1B5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8B8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0FA6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1FA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633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20FC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3048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094D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5D13297A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6A2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E76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8CC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21AB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6D51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89BB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A40E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7AE3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</w:tr>
      <w:tr w:rsidR="00452B9A" w:rsidRPr="00D611BB" w14:paraId="2C1D5061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21A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13C8" w14:textId="5E27331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DE5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4F2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076F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F69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395B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2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29F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452B9A" w:rsidRPr="00D611BB" w14:paraId="7AF0C480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171C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7BA2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A38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A77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B4A8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6773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EA2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68A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452B9A" w:rsidRPr="00D611BB" w14:paraId="25BA6B8A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557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9C1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794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400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0800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CEE6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C48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095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452B9A" w:rsidRPr="00D611BB" w14:paraId="6FE32D4F" w14:textId="77777777" w:rsidTr="00695888">
        <w:trPr>
          <w:trHeight w:val="368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C416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10E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Diabetic foo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003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B0C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8B6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76CC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Diabetic foo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9B8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0763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Diabetic foot</w:t>
            </w:r>
          </w:p>
        </w:tc>
      </w:tr>
      <w:tr w:rsidR="00452B9A" w:rsidRPr="00D611BB" w14:paraId="1586BE05" w14:textId="77777777" w:rsidTr="00695888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E250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B57E" w14:textId="20DF0A0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79E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2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BE95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4691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0B5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0EC9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135B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875EE8" w:rsidRPr="00D611BB" w14:paraId="60533B32" w14:textId="77777777" w:rsidTr="005332E6"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D34880D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3544A72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83C9E1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A783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B2049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663C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90435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875EE8" w:rsidRPr="00D611BB" w14:paraId="36B19AD4" w14:textId="77777777" w:rsidTr="005332E6">
        <w:tc>
          <w:tcPr>
            <w:tcW w:w="434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90499FA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3D0FA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4F9C3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79B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147E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875EE8" w:rsidRPr="00D611BB" w14:paraId="3919C6B8" w14:textId="77777777" w:rsidTr="005332E6">
        <w:tc>
          <w:tcPr>
            <w:tcW w:w="434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2BA5BB7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345A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E355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2B5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9549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875EE8" w:rsidRPr="00D611BB" w14:paraId="129F4C20" w14:textId="77777777" w:rsidTr="005332E6">
        <w:tc>
          <w:tcPr>
            <w:tcW w:w="434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C74155E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49BED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B8B3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908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7626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  <w:tr w:rsidR="00875EE8" w:rsidRPr="00D611BB" w14:paraId="33375FE5" w14:textId="77777777" w:rsidTr="005332E6">
        <w:tc>
          <w:tcPr>
            <w:tcW w:w="4346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8F7A2C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B56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36027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Woun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CA9AF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3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67F87" w14:textId="77777777" w:rsidR="00875EE8" w:rsidRPr="00D611BB" w:rsidRDefault="00875EE8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us</w:t>
            </w:r>
          </w:p>
        </w:tc>
      </w:tr>
    </w:tbl>
    <w:p w14:paraId="6E66A5C9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F308CD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A5992E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F26B88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13F096" w14:textId="074D716E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1054CB3" w14:textId="035C35CD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88AF46" w14:textId="2DB8D3F1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A79147" w14:textId="057D2AA3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D95A86" w14:textId="0672A013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73A0C3" w14:textId="4CEB4AF5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A7650E" w14:textId="25DCB1F0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A314BD" w14:textId="6E0869C8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CF0894" w14:textId="77777777" w:rsidR="008D2F86" w:rsidRPr="00D611BB" w:rsidRDefault="008D2F86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3000ED" w14:textId="59A070AB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0F3199" w14:textId="10EEC6DA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4F4DDF" w14:textId="046B321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6D5A2C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017C77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10B021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41C618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5953F8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F73559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C67286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DA8EA6B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36017C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ED7D31" w:themeColor="accent2"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 supplementary material</w:t>
      </w:r>
      <w:r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Antibiotic sensitivity patterns of </w:t>
      </w:r>
      <w:r w:rsidRPr="00D611B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P. aeruginosa</w:t>
      </w:r>
      <w:r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solates.</w:t>
      </w:r>
      <w:r w:rsidRPr="00D611B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p w14:paraId="16E3BA21" w14:textId="77777777" w:rsidR="00452B9A" w:rsidRPr="00D611BB" w:rsidRDefault="00452B9A" w:rsidP="00452B9A">
      <w:pPr>
        <w:pStyle w:val="ListParagraph"/>
        <w:spacing w:after="0" w:line="240" w:lineRule="auto"/>
        <w:rPr>
          <w:rFonts w:asciiTheme="majorBidi" w:hAnsiTheme="majorBidi" w:cstheme="majorBidi"/>
          <w:b/>
          <w:bCs/>
          <w:color w:val="ED7D31" w:themeColor="accent2"/>
          <w:sz w:val="24"/>
          <w:szCs w:val="24"/>
        </w:rPr>
      </w:pP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43"/>
        <w:gridCol w:w="1016"/>
        <w:gridCol w:w="996"/>
        <w:gridCol w:w="1016"/>
        <w:gridCol w:w="1016"/>
        <w:gridCol w:w="1016"/>
        <w:gridCol w:w="1016"/>
        <w:gridCol w:w="987"/>
      </w:tblGrid>
      <w:tr w:rsidR="00BB23BE" w:rsidRPr="00D611BB" w14:paraId="6A52A0BF" w14:textId="77777777" w:rsidTr="00695888">
        <w:trPr>
          <w:trHeight w:val="135"/>
        </w:trPr>
        <w:tc>
          <w:tcPr>
            <w:tcW w:w="1079" w:type="pct"/>
            <w:shd w:val="clear" w:color="auto" w:fill="auto"/>
            <w:vAlign w:val="center"/>
          </w:tcPr>
          <w:p w14:paraId="396853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solate code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263310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P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25C4EF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C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A4EB5A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AZ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89B593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AB9E6B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8D42D7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N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EE09F7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IP</w:t>
            </w:r>
          </w:p>
        </w:tc>
      </w:tr>
      <w:tr w:rsidR="00BB23BE" w:rsidRPr="00D611BB" w14:paraId="3C680B1B" w14:textId="77777777" w:rsidTr="00695888">
        <w:trPr>
          <w:trHeight w:val="507"/>
        </w:trPr>
        <w:tc>
          <w:tcPr>
            <w:tcW w:w="1079" w:type="pct"/>
            <w:shd w:val="clear" w:color="auto" w:fill="auto"/>
            <w:vAlign w:val="center"/>
          </w:tcPr>
          <w:p w14:paraId="7EEDBDA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19118E5" w14:textId="278FF21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674B447" w14:textId="5846ACB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634CC4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28DA5D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20387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222334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514DCD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1B24CCC5" w14:textId="77777777" w:rsidTr="00695888">
        <w:tc>
          <w:tcPr>
            <w:tcW w:w="1079" w:type="pct"/>
            <w:shd w:val="clear" w:color="auto" w:fill="auto"/>
            <w:vAlign w:val="center"/>
          </w:tcPr>
          <w:p w14:paraId="7E7ED8C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505A6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CA9467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501E2C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466D7E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8763F7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B6DA40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83B6F2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7D6BD6DE" w14:textId="77777777" w:rsidTr="00695888">
        <w:tc>
          <w:tcPr>
            <w:tcW w:w="1079" w:type="pct"/>
            <w:shd w:val="clear" w:color="auto" w:fill="auto"/>
            <w:vAlign w:val="center"/>
          </w:tcPr>
          <w:p w14:paraId="6DD056B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C9A95D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1728B1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24F615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A568BAB" w14:textId="2A5C3B2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38F986" w14:textId="2F55FEC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5C9561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7F92E2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30719DC8" w14:textId="77777777" w:rsidTr="00695888">
        <w:tc>
          <w:tcPr>
            <w:tcW w:w="1079" w:type="pct"/>
            <w:shd w:val="clear" w:color="auto" w:fill="auto"/>
            <w:vAlign w:val="center"/>
          </w:tcPr>
          <w:p w14:paraId="2D1F00E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9727A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7CADAC0" w14:textId="111B768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36DE7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001C94A" w14:textId="659DE96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F93BCA0" w14:textId="761043F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1B82E6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1D9ED4E" w14:textId="690C97B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225B376C" w14:textId="77777777" w:rsidTr="00695888">
        <w:tc>
          <w:tcPr>
            <w:tcW w:w="1079" w:type="pct"/>
            <w:shd w:val="clear" w:color="auto" w:fill="auto"/>
            <w:vAlign w:val="center"/>
          </w:tcPr>
          <w:p w14:paraId="11BED05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04B1C1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C8104E1" w14:textId="23248BC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CA50EDE" w14:textId="4C129A9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3384067" w14:textId="00C1A27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00B7C85" w14:textId="1F839D7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3B4D0A3" w14:textId="173D4C2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AB4BA4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480AC9BD" w14:textId="77777777" w:rsidTr="00695888">
        <w:tc>
          <w:tcPr>
            <w:tcW w:w="1079" w:type="pct"/>
            <w:shd w:val="clear" w:color="auto" w:fill="auto"/>
            <w:vAlign w:val="center"/>
          </w:tcPr>
          <w:p w14:paraId="2069E6D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9CA110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7FB756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4D4F8E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95D2D7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6A580D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64BF5C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B21501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2E715CAD" w14:textId="77777777" w:rsidTr="00695888">
        <w:tc>
          <w:tcPr>
            <w:tcW w:w="1079" w:type="pct"/>
            <w:shd w:val="clear" w:color="auto" w:fill="auto"/>
            <w:vAlign w:val="center"/>
          </w:tcPr>
          <w:p w14:paraId="60EA3ED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579762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FB68AE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8FBF73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546F80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EA60D9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3644D0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9EB99A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73DF3F50" w14:textId="77777777" w:rsidTr="00695888">
        <w:tc>
          <w:tcPr>
            <w:tcW w:w="1079" w:type="pct"/>
            <w:shd w:val="clear" w:color="auto" w:fill="auto"/>
            <w:vAlign w:val="center"/>
          </w:tcPr>
          <w:p w14:paraId="4DFD329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58B7BBE" w14:textId="259E682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316DF2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7C68D6" w14:textId="490EF11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2CEA904" w14:textId="5D4472D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D36DF0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D173B48" w14:textId="25F64B9E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F49F8EC" w14:textId="74BFB800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13B7D137" w14:textId="77777777" w:rsidTr="00695888">
        <w:tc>
          <w:tcPr>
            <w:tcW w:w="1079" w:type="pct"/>
            <w:shd w:val="clear" w:color="auto" w:fill="auto"/>
            <w:vAlign w:val="center"/>
          </w:tcPr>
          <w:p w14:paraId="568CC82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1E6CC1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E308558" w14:textId="7A02BC6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6784587" w14:textId="5602A48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102D9A" w14:textId="3E6F3C5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AB23375" w14:textId="4C6AB94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16CC00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410CDE7" w14:textId="3552092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2C8D1F75" w14:textId="77777777" w:rsidTr="00695888">
        <w:tc>
          <w:tcPr>
            <w:tcW w:w="1079" w:type="pct"/>
            <w:shd w:val="clear" w:color="auto" w:fill="auto"/>
            <w:vAlign w:val="center"/>
          </w:tcPr>
          <w:p w14:paraId="0DE1EA9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EF1AB3A" w14:textId="2735A70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8429A07" w14:textId="5056C36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E1BBCBB" w14:textId="2B929E1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9244900" w14:textId="32C8564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0112A3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D8E4A9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6CF5F71" w14:textId="4AA31E9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BB23BE" w:rsidRPr="00D611BB" w14:paraId="35D31D16" w14:textId="77777777" w:rsidTr="00695888">
        <w:tc>
          <w:tcPr>
            <w:tcW w:w="1079" w:type="pct"/>
            <w:shd w:val="clear" w:color="auto" w:fill="auto"/>
            <w:vAlign w:val="center"/>
          </w:tcPr>
          <w:p w14:paraId="3CFCA83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3CD2DB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1600ED0" w14:textId="6EDA3CAE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D251E0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3FDAB91" w14:textId="4556E2A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5AB95E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2A333B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A0390B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67E421EE" w14:textId="77777777" w:rsidTr="00695888">
        <w:tc>
          <w:tcPr>
            <w:tcW w:w="1079" w:type="pct"/>
            <w:shd w:val="clear" w:color="auto" w:fill="auto"/>
            <w:vAlign w:val="center"/>
          </w:tcPr>
          <w:p w14:paraId="7F0FAAB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714DA2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6025334" w14:textId="314151C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23EB27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A51E230" w14:textId="31EAC22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25F2C9E" w14:textId="1626B52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83F99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AFBC5E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01FC2B25" w14:textId="77777777" w:rsidTr="00695888">
        <w:tc>
          <w:tcPr>
            <w:tcW w:w="1079" w:type="pct"/>
            <w:shd w:val="clear" w:color="auto" w:fill="auto"/>
            <w:vAlign w:val="center"/>
          </w:tcPr>
          <w:p w14:paraId="35F6A0B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17FA275" w14:textId="6601278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8883B85" w14:textId="55558DD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D602F1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DFA592C" w14:textId="4E2FC60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83BB717" w14:textId="19CDC31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5EBB97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F37928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42F447D3" w14:textId="77777777" w:rsidTr="00695888">
        <w:tc>
          <w:tcPr>
            <w:tcW w:w="1079" w:type="pct"/>
            <w:shd w:val="clear" w:color="auto" w:fill="auto"/>
            <w:vAlign w:val="center"/>
          </w:tcPr>
          <w:p w14:paraId="420FDA7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53D17F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3CE596B" w14:textId="05C2A93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E4938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A0211C1" w14:textId="17E37F7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C6FF7E5" w14:textId="0D9E178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E8603C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64BBF3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538D51F0" w14:textId="77777777" w:rsidTr="00695888">
        <w:tc>
          <w:tcPr>
            <w:tcW w:w="1079" w:type="pct"/>
            <w:shd w:val="clear" w:color="auto" w:fill="auto"/>
            <w:vAlign w:val="center"/>
          </w:tcPr>
          <w:p w14:paraId="30743A2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5E6BA9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F91DC79" w14:textId="04F9765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9C3D3B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89DF171" w14:textId="713D37A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E444D5A" w14:textId="548CD1E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D582C3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AA6295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09300AE0" w14:textId="77777777" w:rsidTr="00695888">
        <w:tc>
          <w:tcPr>
            <w:tcW w:w="1079" w:type="pct"/>
            <w:shd w:val="clear" w:color="auto" w:fill="auto"/>
            <w:vAlign w:val="center"/>
          </w:tcPr>
          <w:p w14:paraId="6F8D41E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926DD7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30BEDD7" w14:textId="395DEC8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BAFF40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8315663" w14:textId="6347CDC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7CBD408" w14:textId="54AF651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91F5F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7970F3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6FEF402B" w14:textId="77777777" w:rsidTr="00695888">
        <w:tc>
          <w:tcPr>
            <w:tcW w:w="1079" w:type="pct"/>
            <w:shd w:val="clear" w:color="auto" w:fill="auto"/>
            <w:vAlign w:val="center"/>
          </w:tcPr>
          <w:p w14:paraId="131DEEF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E647CE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0186C3A" w14:textId="67C572C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3FCE3D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7BD3879" w14:textId="1CD207B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12C488F" w14:textId="407E471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AE85E2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F71E873" w14:textId="4779971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BB23BE" w:rsidRPr="00D611BB" w14:paraId="1E81A0EA" w14:textId="77777777" w:rsidTr="00695888">
        <w:tc>
          <w:tcPr>
            <w:tcW w:w="1079" w:type="pct"/>
            <w:shd w:val="clear" w:color="auto" w:fill="auto"/>
            <w:vAlign w:val="center"/>
          </w:tcPr>
          <w:p w14:paraId="487D9AE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5AC24FA" w14:textId="1EA547F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8133FE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586189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469423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51F6758" w14:textId="45C75C1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0CC697F" w14:textId="0C2504D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CF7EE67" w14:textId="0337C38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40EFBB90" w14:textId="77777777" w:rsidTr="00695888">
        <w:tc>
          <w:tcPr>
            <w:tcW w:w="1079" w:type="pct"/>
            <w:shd w:val="clear" w:color="auto" w:fill="auto"/>
            <w:vAlign w:val="center"/>
          </w:tcPr>
          <w:p w14:paraId="6E06ED0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1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ABFEBFA" w14:textId="0D553C4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FCCA5C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900492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B02A40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F5A573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7D089D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6449AB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680D6CC0" w14:textId="77777777" w:rsidTr="00695888">
        <w:tc>
          <w:tcPr>
            <w:tcW w:w="1079" w:type="pct"/>
            <w:shd w:val="clear" w:color="auto" w:fill="auto"/>
            <w:vAlign w:val="center"/>
          </w:tcPr>
          <w:p w14:paraId="47FB6AF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3425B0C" w14:textId="19F6640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3AB976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8DB2AA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B00D86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A7BECE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F3BED7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912247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7CD720CA" w14:textId="77777777" w:rsidTr="00695888">
        <w:tc>
          <w:tcPr>
            <w:tcW w:w="1079" w:type="pct"/>
            <w:shd w:val="clear" w:color="auto" w:fill="auto"/>
            <w:vAlign w:val="center"/>
          </w:tcPr>
          <w:p w14:paraId="6611F03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9387DF6" w14:textId="1C6786F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745315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483A5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969B07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6A3031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6B9947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8818BA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3F7F4A3B" w14:textId="77777777" w:rsidTr="00695888">
        <w:tc>
          <w:tcPr>
            <w:tcW w:w="1079" w:type="pct"/>
            <w:shd w:val="clear" w:color="auto" w:fill="auto"/>
            <w:vAlign w:val="center"/>
          </w:tcPr>
          <w:p w14:paraId="6411DC2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374D89" w14:textId="4AB2ACE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0A64F4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73CD7D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43267D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CC7920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F3A035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F9EF08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4401070F" w14:textId="77777777" w:rsidTr="00695888">
        <w:tc>
          <w:tcPr>
            <w:tcW w:w="1079" w:type="pct"/>
            <w:shd w:val="clear" w:color="auto" w:fill="auto"/>
            <w:vAlign w:val="center"/>
          </w:tcPr>
          <w:p w14:paraId="114FA0C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6D71ED3" w14:textId="43A00E5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5C6512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424307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B64234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BA9BFF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A3665E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3EF724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0064A34D" w14:textId="77777777" w:rsidTr="00695888">
        <w:tc>
          <w:tcPr>
            <w:tcW w:w="1079" w:type="pct"/>
            <w:shd w:val="clear" w:color="auto" w:fill="auto"/>
            <w:vAlign w:val="center"/>
          </w:tcPr>
          <w:p w14:paraId="7678938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ABF9987" w14:textId="6E522D4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371859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51FD35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0FC966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223A9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D2F936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53654E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149F8714" w14:textId="77777777" w:rsidTr="00695888">
        <w:tc>
          <w:tcPr>
            <w:tcW w:w="1079" w:type="pct"/>
            <w:shd w:val="clear" w:color="auto" w:fill="auto"/>
            <w:vAlign w:val="center"/>
          </w:tcPr>
          <w:p w14:paraId="2FD971F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3F655B8" w14:textId="619F5C7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C434A2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80EA5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8AA4D6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868BE7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60993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5E31B6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17CAF2F2" w14:textId="77777777" w:rsidTr="00695888">
        <w:tc>
          <w:tcPr>
            <w:tcW w:w="1079" w:type="pct"/>
            <w:shd w:val="clear" w:color="auto" w:fill="auto"/>
            <w:vAlign w:val="center"/>
          </w:tcPr>
          <w:p w14:paraId="470DCE6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7B316FB" w14:textId="39AC696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C85A0C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D75ED6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0214C9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884950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155E24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6D72C4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</w:tr>
      <w:tr w:rsidR="00BB23BE" w:rsidRPr="00D611BB" w14:paraId="603D6588" w14:textId="77777777" w:rsidTr="00695888">
        <w:trPr>
          <w:trHeight w:val="368"/>
        </w:trPr>
        <w:tc>
          <w:tcPr>
            <w:tcW w:w="1079" w:type="pct"/>
            <w:shd w:val="clear" w:color="auto" w:fill="auto"/>
            <w:vAlign w:val="center"/>
          </w:tcPr>
          <w:p w14:paraId="5FD6E79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2802044" w14:textId="2654522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862AD5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9FC36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81760F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3EFBFD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F9E97D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233973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1E137138" w14:textId="77777777" w:rsidTr="00695888">
        <w:trPr>
          <w:trHeight w:val="368"/>
        </w:trPr>
        <w:tc>
          <w:tcPr>
            <w:tcW w:w="1079" w:type="pct"/>
            <w:shd w:val="clear" w:color="auto" w:fill="auto"/>
            <w:vAlign w:val="center"/>
          </w:tcPr>
          <w:p w14:paraId="2E6D0DF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8BD845D" w14:textId="0BE0BC2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98BB02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EF10C1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0691B2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B448B3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F9E0FE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DD4F6F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BB23BE" w:rsidRPr="00D611BB" w14:paraId="60ED6577" w14:textId="77777777" w:rsidTr="00695888">
        <w:trPr>
          <w:trHeight w:val="368"/>
        </w:trPr>
        <w:tc>
          <w:tcPr>
            <w:tcW w:w="1079" w:type="pct"/>
            <w:shd w:val="clear" w:color="auto" w:fill="auto"/>
            <w:vAlign w:val="center"/>
          </w:tcPr>
          <w:p w14:paraId="6AEB453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2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ECA2617" w14:textId="479EBBB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C2430A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6C1B0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561F5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3FCCB6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414323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5D7553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</w:tbl>
    <w:p w14:paraId="0E5A6684" w14:textId="4FAC53A8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t>FEP: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="00AD2116" w:rsidRPr="00D611BB">
        <w:rPr>
          <w:rFonts w:asciiTheme="majorBidi" w:hAnsiTheme="majorBidi" w:cstheme="majorBidi"/>
          <w:sz w:val="24"/>
          <w:szCs w:val="24"/>
        </w:rPr>
        <w:t>Cefepime,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AMC:</w:t>
      </w:r>
      <w:r w:rsidRPr="00D611BB">
        <w:rPr>
          <w:rFonts w:asciiTheme="majorBidi" w:hAnsiTheme="majorBidi" w:cstheme="majorBidi"/>
          <w:sz w:val="24"/>
          <w:szCs w:val="24"/>
        </w:rPr>
        <w:t xml:space="preserve"> Ampicillin/clavulanic acid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CAZ:</w:t>
      </w:r>
      <w:r w:rsidRPr="00D611BB">
        <w:rPr>
          <w:rFonts w:asciiTheme="majorBidi" w:hAnsiTheme="majorBidi" w:cstheme="majorBidi"/>
          <w:sz w:val="24"/>
          <w:szCs w:val="24"/>
        </w:rPr>
        <w:t xml:space="preserve"> Ceftazidime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ATM:</w:t>
      </w:r>
      <w:r w:rsidRPr="00D611BB">
        <w:rPr>
          <w:rFonts w:asciiTheme="majorBidi" w:hAnsiTheme="majorBidi" w:cstheme="majorBidi"/>
          <w:sz w:val="24"/>
          <w:szCs w:val="24"/>
        </w:rPr>
        <w:t xml:space="preserve"> Aztreonam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MEM:</w:t>
      </w:r>
      <w:r w:rsidRPr="00D611BB">
        <w:rPr>
          <w:rFonts w:asciiTheme="majorBidi" w:hAnsiTheme="majorBidi" w:cstheme="majorBidi"/>
          <w:sz w:val="24"/>
          <w:szCs w:val="24"/>
        </w:rPr>
        <w:t xml:space="preserve"> Meropenem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CN: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="00AD2116" w:rsidRPr="00D611BB">
        <w:rPr>
          <w:rFonts w:asciiTheme="majorBidi" w:hAnsiTheme="majorBidi" w:cstheme="majorBidi"/>
          <w:sz w:val="24"/>
          <w:szCs w:val="24"/>
        </w:rPr>
        <w:t>Gentamicin,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CIP: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="00AD2116" w:rsidRPr="00D611BB">
        <w:rPr>
          <w:rFonts w:asciiTheme="majorBidi" w:hAnsiTheme="majorBidi" w:cstheme="majorBidi"/>
          <w:sz w:val="24"/>
          <w:szCs w:val="24"/>
        </w:rPr>
        <w:t>Ciprofloxacin,</w:t>
      </w: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S:</w:t>
      </w:r>
      <w:r w:rsidRPr="00D611BB">
        <w:rPr>
          <w:rFonts w:asciiTheme="majorBidi" w:hAnsiTheme="majorBidi" w:cstheme="majorBidi"/>
          <w:sz w:val="24"/>
          <w:szCs w:val="24"/>
        </w:rPr>
        <w:t xml:space="preserve"> Sensitive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R:</w:t>
      </w:r>
      <w:r w:rsidRPr="00D611BB">
        <w:rPr>
          <w:rFonts w:asciiTheme="majorBidi" w:hAnsiTheme="majorBidi" w:cstheme="majorBidi"/>
          <w:sz w:val="24"/>
          <w:szCs w:val="24"/>
        </w:rPr>
        <w:t xml:space="preserve"> Resistant,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 xml:space="preserve"> I:</w:t>
      </w:r>
      <w:r w:rsidRPr="00D611BB">
        <w:rPr>
          <w:rFonts w:asciiTheme="majorBidi" w:hAnsiTheme="majorBidi" w:cstheme="majorBidi"/>
          <w:sz w:val="24"/>
          <w:szCs w:val="24"/>
        </w:rPr>
        <w:t xml:space="preserve"> intermediate. </w:t>
      </w:r>
    </w:p>
    <w:p w14:paraId="3D1B9917" w14:textId="77777777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</w:p>
    <w:p w14:paraId="66CCD79A" w14:textId="77777777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</w:p>
    <w:p w14:paraId="5B781D63" w14:textId="04A9ED8D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</w:p>
    <w:p w14:paraId="060AF93E" w14:textId="77777777" w:rsidR="008D2F86" w:rsidRPr="00D611BB" w:rsidRDefault="008D2F86" w:rsidP="00452B9A">
      <w:pPr>
        <w:rPr>
          <w:rFonts w:asciiTheme="majorBidi" w:hAnsiTheme="majorBidi" w:cstheme="majorBidi"/>
          <w:sz w:val="24"/>
          <w:szCs w:val="24"/>
        </w:rPr>
      </w:pPr>
    </w:p>
    <w:p w14:paraId="2A0C5521" w14:textId="77777777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</w:p>
    <w:p w14:paraId="1B07974A" w14:textId="77777777" w:rsidR="00452B9A" w:rsidRPr="00D611BB" w:rsidRDefault="00452B9A" w:rsidP="00452B9A">
      <w:pPr>
        <w:rPr>
          <w:rFonts w:asciiTheme="majorBidi" w:hAnsiTheme="majorBidi" w:cstheme="majorBidi"/>
          <w:sz w:val="24"/>
          <w:szCs w:val="24"/>
        </w:rPr>
      </w:pPr>
    </w:p>
    <w:p w14:paraId="0D43B446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 supplementary material</w:t>
      </w:r>
      <w:r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Antibiotic sensitivity patterns of </w:t>
      </w:r>
      <w:r w:rsidRPr="00D611B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. aureus</w:t>
      </w:r>
      <w:r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solates.</w:t>
      </w:r>
      <w:r w:rsidRPr="00D611B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p w14:paraId="7967925B" w14:textId="77777777" w:rsidR="00452B9A" w:rsidRPr="00D611BB" w:rsidRDefault="00452B9A" w:rsidP="00452B9A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ED7D31" w:themeColor="accent2"/>
          <w:sz w:val="24"/>
          <w:szCs w:val="24"/>
        </w:rPr>
      </w:pP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89"/>
        <w:gridCol w:w="1078"/>
        <w:gridCol w:w="1270"/>
        <w:gridCol w:w="904"/>
        <w:gridCol w:w="1012"/>
        <w:gridCol w:w="1205"/>
        <w:gridCol w:w="1248"/>
      </w:tblGrid>
      <w:tr w:rsidR="00452B9A" w:rsidRPr="00D611BB" w14:paraId="4E24A534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5669E5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solate code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CD5AEC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P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C9DBD3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C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A719D8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N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3B64CF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IP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3B38DA7" w14:textId="4D9B010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O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A4E050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ZM</w:t>
            </w:r>
          </w:p>
        </w:tc>
      </w:tr>
      <w:tr w:rsidR="00452B9A" w:rsidRPr="00D611BB" w14:paraId="2C7D2E46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6EE2A1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765C3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614C42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5B690C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7DCA5A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6CC4B4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67047BE" w14:textId="2F9376D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</w:tr>
      <w:tr w:rsidR="00452B9A" w:rsidRPr="00D611BB" w14:paraId="763A9A22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964FCA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23CBE74" w14:textId="4743653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F63155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735D8EF" w14:textId="7F8E7E30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7D0231D" w14:textId="188BF2C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6DFE4A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653C1B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4F74DBD9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1380DB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E7275E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821EBA5" w14:textId="4BED48CE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859F2C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DC3B45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7E9D3E9" w14:textId="690EED7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0733995" w14:textId="7CB9A86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6BCD7B99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123020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7128DF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DDDA72F" w14:textId="797E6902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B63771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1DD607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4CB63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9C0280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5FBADFCF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50B869B" w14:textId="018F59A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5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637C30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4427BE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599016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9D778C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A413226" w14:textId="736F331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22DBD0F" w14:textId="0C08920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</w:tr>
      <w:tr w:rsidR="00452B9A" w:rsidRPr="00D611BB" w14:paraId="7C8A3935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F28EFA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07F93C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954B0D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1107AB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040077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36BED72" w14:textId="3FD758F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E812C3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0BC7F8A4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DC1906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5CE8E4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034E3C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812322A" w14:textId="437D7CB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D1B40EF" w14:textId="4027132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996FC33" w14:textId="3617D89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055EF3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5E4A7A5D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19A5A4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9857608" w14:textId="4BDC6BD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00E0BDD" w14:textId="6221511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5E9F9E5" w14:textId="3331F970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C24B38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707830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63A869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</w:tr>
      <w:tr w:rsidR="00452B9A" w:rsidRPr="00D611BB" w14:paraId="49B2AABE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6A45395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CB6C77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B0E941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954265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C50F98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9829DC6" w14:textId="1F3B1C1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2EB589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406C3412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664D07A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42C4AB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23B4AA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7AB283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C33312E" w14:textId="39B1BFD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2F2921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EDA86A5" w14:textId="7318EC3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7C6175B8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2165EF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F4728E9" w14:textId="1E2A459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7F96F6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733868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EBCC72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B31026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235FE1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2F271381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1EE0AF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42811D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040D94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2DBEB1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9D6555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E94430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8DCF16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6D00D7F0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0924101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789D5C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DDA756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0D6C8E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AE659F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216A2A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96B1B3E" w14:textId="56BD267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55CB101C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468F7C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9F6E5E9" w14:textId="317AB22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FDEFA3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8317F9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DF7E66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A4F83A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77B071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63043E09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6A35E27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5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03D65A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E7114D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338D11A" w14:textId="4B1137BE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5BA7BE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E2F51BC" w14:textId="6E9448F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85F81D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13B8825B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34CCDCE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2443B0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E99479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95C7A11" w14:textId="49C1115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BC3D516" w14:textId="0EC3F59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2D290F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30F7997" w14:textId="0EB0EB9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0884B708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286D912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E65A869" w14:textId="344B860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CFA7C9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08997E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995288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A3F7718" w14:textId="5061A9E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FC876D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30C7E874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666E70F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5F0A36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BB8661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C30DCB1" w14:textId="4DBF402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98F3A7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6C27146" w14:textId="3D0D1E7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C804AF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047CD088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002D690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922346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04193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EBD2CE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A7015F2" w14:textId="3B559BB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906CD10" w14:textId="5E43539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4F5CB16" w14:textId="57EB4DE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33D29B78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358941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83660BE" w14:textId="79179224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92A34D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338D699" w14:textId="184E746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68D668D" w14:textId="14D3661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9A40730" w14:textId="0D0114D8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4B4B6B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6397C2BC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31A3104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7B44AC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AA5D67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720633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08B681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F23E5E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F38DD8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6175BB6F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0168AB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BD3DE2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9FE51F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C9A40E1" w14:textId="7D895FA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4B79F4E" w14:textId="1A28A5C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3672337" w14:textId="246C77A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6BED172" w14:textId="7037B3AF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360F38C3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7CA473E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C004CCC" w14:textId="23F5353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28F182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69DAB0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9B68A0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ADAE725" w14:textId="110837F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AE248C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55544333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0101605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CD9B8B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790B09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4D31085" w14:textId="035780D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02D8BF1" w14:textId="4EF6222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E5E7D49" w14:textId="5389038A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9F9202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7D728EE4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CA2E81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 25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0AEE87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119E25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90D292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8EFA4B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C8DDBA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92FE50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38057C88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2EE0AE0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C80028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5ECD3CC" w14:textId="4A59A903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986172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832BEB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DCAFEB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F99BD7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069CEAD9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587372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F5B095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28311D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9507C6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FC0B18A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E67D13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FD26C9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7BBF7170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CEA425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1FF4C8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A27EA3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509CD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79DB6A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875EB4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ECFFA3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179E028C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7A6FC4E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CE0DADC" w14:textId="6CB5B6CC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938EBC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7BA4AE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0D81AF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D8F6585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1369FD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67C72843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23D484B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AF4EBE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10ABAF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3B3322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C96EFC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578C22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4BD934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452B9A" w:rsidRPr="00D611BB" w14:paraId="35B38E91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E6071A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4F4C8F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DCDA50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540274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9308C3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67EF7C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FF3C40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</w:tr>
      <w:tr w:rsidR="00452B9A" w:rsidRPr="00D611BB" w14:paraId="1F83E92F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4471249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395C5D8" w14:textId="1232A0B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3D3B52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BD9702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B0AA4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7829B99" w14:textId="3B4CD9B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8982303" w14:textId="0E48E24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47DA012B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2295614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7C2ADC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29166DC" w14:textId="1D1E6CE1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F23EF4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09F12B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19ED36D" w14:textId="3343C3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521AC41" w14:textId="49AE69E5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38B029E9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116BBA5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CD989A1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081CB6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E64965E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3E9624D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B6CE8C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C2A2A93" w14:textId="432162D6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5BAD8C50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5944A7A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5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9E1CED3" w14:textId="72D9941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6C83DD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AF9E62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FFF6014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315A71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0B93186" w14:textId="20141DB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138C3E12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2BECC077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4A06DA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99B39AC" w14:textId="3EC4AEA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300301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941831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14F3E6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8190973" w14:textId="1A6D06D9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067110E6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06360259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104C096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E5D136F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3BF541B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E0A4DE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C5C46D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B1602AA" w14:textId="63AC85ED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452B9A" w:rsidRPr="00D611BB" w14:paraId="4FC5E8C0" w14:textId="77777777" w:rsidTr="00695888">
        <w:trPr>
          <w:trHeight w:val="288"/>
        </w:trPr>
        <w:tc>
          <w:tcPr>
            <w:tcW w:w="1270" w:type="pct"/>
            <w:shd w:val="clear" w:color="auto" w:fill="auto"/>
            <w:vAlign w:val="center"/>
          </w:tcPr>
          <w:p w14:paraId="3AA1F290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3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1E36230" w14:textId="6C9ABFCB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B3AD083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A5DFBD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2936788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BF7B2FC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89A3A92" w14:textId="77777777" w:rsidR="00452B9A" w:rsidRPr="00D611BB" w:rsidRDefault="00452B9A" w:rsidP="006958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</w:tbl>
    <w:p w14:paraId="4F19238F" w14:textId="4888F766" w:rsidR="00C3152B" w:rsidRPr="00D611BB" w:rsidRDefault="00452B9A" w:rsidP="00BB23BE">
      <w:pPr>
        <w:rPr>
          <w:rFonts w:asciiTheme="majorBidi" w:hAnsiTheme="majorBidi" w:cstheme="majorBidi"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t>FEP:</w:t>
      </w:r>
      <w:r w:rsidRPr="00D611BB">
        <w:rPr>
          <w:rFonts w:asciiTheme="majorBidi" w:hAnsiTheme="majorBidi" w:cstheme="majorBidi"/>
          <w:sz w:val="24"/>
          <w:szCs w:val="24"/>
        </w:rPr>
        <w:t xml:space="preserve"> Cefepime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AMC:</w:t>
      </w:r>
      <w:r w:rsidRPr="00D611BB">
        <w:rPr>
          <w:rFonts w:asciiTheme="majorBidi" w:hAnsiTheme="majorBidi" w:cstheme="majorBidi"/>
          <w:sz w:val="24"/>
          <w:szCs w:val="24"/>
        </w:rPr>
        <w:t xml:space="preserve"> Ampicillin/clavulanic acid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CN:</w:t>
      </w:r>
      <w:r w:rsidRPr="00D611BB">
        <w:rPr>
          <w:rFonts w:asciiTheme="majorBidi" w:hAnsiTheme="majorBidi" w:cstheme="majorBidi"/>
          <w:sz w:val="24"/>
          <w:szCs w:val="24"/>
        </w:rPr>
        <w:t xml:space="preserve"> Gentamicin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CIP:</w:t>
      </w:r>
      <w:r w:rsidRPr="00D611BB">
        <w:rPr>
          <w:rFonts w:asciiTheme="majorBidi" w:hAnsiTheme="majorBidi" w:cstheme="majorBidi"/>
          <w:sz w:val="24"/>
          <w:szCs w:val="24"/>
        </w:rPr>
        <w:t xml:space="preserve"> Ciprofloxacin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DO:</w:t>
      </w:r>
      <w:r w:rsidRPr="00D611BB">
        <w:rPr>
          <w:rFonts w:asciiTheme="majorBidi" w:hAnsiTheme="majorBidi" w:cstheme="majorBidi"/>
          <w:sz w:val="24"/>
          <w:szCs w:val="24"/>
        </w:rPr>
        <w:t xml:space="preserve"> Doxycycline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AZM:</w:t>
      </w:r>
      <w:r w:rsidRPr="00D611BB">
        <w:rPr>
          <w:rFonts w:asciiTheme="majorBidi" w:hAnsiTheme="majorBidi" w:cstheme="majorBidi"/>
          <w:sz w:val="24"/>
          <w:szCs w:val="24"/>
        </w:rPr>
        <w:t xml:space="preserve"> Azithromycin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S:</w:t>
      </w:r>
      <w:r w:rsidRPr="00D611BB">
        <w:rPr>
          <w:rFonts w:asciiTheme="majorBidi" w:hAnsiTheme="majorBidi" w:cstheme="majorBidi"/>
          <w:sz w:val="24"/>
          <w:szCs w:val="24"/>
        </w:rPr>
        <w:t xml:space="preserve"> Sensitive, 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>R:</w:t>
      </w:r>
      <w:r w:rsidRPr="00D611BB">
        <w:rPr>
          <w:rFonts w:asciiTheme="majorBidi" w:hAnsiTheme="majorBidi" w:cstheme="majorBidi"/>
          <w:sz w:val="24"/>
          <w:szCs w:val="24"/>
        </w:rPr>
        <w:t xml:space="preserve"> Resistant,</w:t>
      </w:r>
      <w:r w:rsidRPr="00D611BB">
        <w:rPr>
          <w:rFonts w:asciiTheme="majorBidi" w:hAnsiTheme="majorBidi" w:cstheme="majorBidi"/>
          <w:b/>
          <w:bCs/>
          <w:sz w:val="24"/>
          <w:szCs w:val="24"/>
        </w:rPr>
        <w:t xml:space="preserve"> I:</w:t>
      </w:r>
      <w:r w:rsidRPr="00D611BB">
        <w:rPr>
          <w:rFonts w:asciiTheme="majorBidi" w:hAnsiTheme="majorBidi" w:cstheme="majorBidi"/>
          <w:sz w:val="24"/>
          <w:szCs w:val="24"/>
        </w:rPr>
        <w:t xml:space="preserve"> intermediate.</w:t>
      </w:r>
    </w:p>
    <w:p w14:paraId="4987D188" w14:textId="77777777" w:rsidR="008D2F86" w:rsidRPr="00D611BB" w:rsidRDefault="008D2F86" w:rsidP="00BB23BE">
      <w:pPr>
        <w:rPr>
          <w:rFonts w:asciiTheme="majorBidi" w:hAnsiTheme="majorBidi" w:cstheme="majorBidi"/>
          <w:sz w:val="24"/>
          <w:szCs w:val="24"/>
        </w:rPr>
      </w:pPr>
    </w:p>
    <w:p w14:paraId="60EDAF44" w14:textId="66CAD887" w:rsidR="00C3152B" w:rsidRPr="00D611BB" w:rsidRDefault="00C3152B" w:rsidP="00F02A2C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D611B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 supplementary material</w:t>
      </w:r>
      <w:r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875EE8"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iofilm production indicated by OD</w:t>
      </w:r>
      <w:r w:rsidR="00875EE8"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</w:rPr>
        <w:t xml:space="preserve">T </w:t>
      </w:r>
      <w:r w:rsidR="00875EE8"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 co-culture and mixture of individual mono-cultures and </w:t>
      </w:r>
      <w:r w:rsidR="00FD1084"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ifferent biofilm categories</w:t>
      </w:r>
      <w:r w:rsidR="00875EE8" w:rsidRPr="00D611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875EE8" w:rsidRPr="00D611B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750"/>
        <w:gridCol w:w="2840"/>
        <w:gridCol w:w="2901"/>
      </w:tblGrid>
      <w:tr w:rsidR="00A97D83" w:rsidRPr="00D611BB" w14:paraId="47C234C1" w14:textId="6276C5AD" w:rsidTr="00F02A2C">
        <w:trPr>
          <w:trHeight w:val="828"/>
          <w:jc w:val="center"/>
        </w:trPr>
        <w:tc>
          <w:tcPr>
            <w:tcW w:w="1525" w:type="dxa"/>
            <w:vAlign w:val="center"/>
          </w:tcPr>
          <w:p w14:paraId="16D71C4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Category</w:t>
            </w:r>
          </w:p>
        </w:tc>
        <w:tc>
          <w:tcPr>
            <w:tcW w:w="1750" w:type="dxa"/>
            <w:vAlign w:val="center"/>
          </w:tcPr>
          <w:p w14:paraId="55637F6B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51C003D" w14:textId="6699A624" w:rsidR="00A97D83" w:rsidRPr="00D611BB" w:rsidRDefault="00875EE8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-culture</w:t>
            </w:r>
            <w:r w:rsidR="00A97D83"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de:</w:t>
            </w:r>
          </w:p>
        </w:tc>
        <w:tc>
          <w:tcPr>
            <w:tcW w:w="2840" w:type="dxa"/>
            <w:vAlign w:val="center"/>
          </w:tcPr>
          <w:p w14:paraId="5FDF5653" w14:textId="5B5F89B1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T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co-culture</w:t>
            </w:r>
          </w:p>
        </w:tc>
        <w:tc>
          <w:tcPr>
            <w:tcW w:w="2901" w:type="dxa"/>
            <w:vAlign w:val="center"/>
          </w:tcPr>
          <w:p w14:paraId="7E42123A" w14:textId="265891E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T</w:t>
            </w: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mixtures of individual mono-cultures</w:t>
            </w:r>
          </w:p>
        </w:tc>
      </w:tr>
      <w:tr w:rsidR="00A97D83" w:rsidRPr="00D611BB" w14:paraId="30124383" w14:textId="34F0B9FD" w:rsidTr="00F02A2C">
        <w:trPr>
          <w:jc w:val="center"/>
        </w:trPr>
        <w:tc>
          <w:tcPr>
            <w:tcW w:w="1525" w:type="dxa"/>
            <w:vMerge w:val="restart"/>
            <w:vAlign w:val="center"/>
          </w:tcPr>
          <w:p w14:paraId="5C7E52CB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53B2BE8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:</w:t>
            </w:r>
          </w:p>
        </w:tc>
        <w:tc>
          <w:tcPr>
            <w:tcW w:w="1750" w:type="dxa"/>
            <w:vAlign w:val="center"/>
          </w:tcPr>
          <w:p w14:paraId="7A104E47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AO1/Newman</w:t>
            </w:r>
          </w:p>
        </w:tc>
        <w:tc>
          <w:tcPr>
            <w:tcW w:w="2840" w:type="dxa"/>
            <w:vAlign w:val="center"/>
          </w:tcPr>
          <w:p w14:paraId="5E97E251" w14:textId="7AFD4942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8 (Moderate-adherent)</w:t>
            </w:r>
          </w:p>
        </w:tc>
        <w:tc>
          <w:tcPr>
            <w:tcW w:w="2901" w:type="dxa"/>
            <w:vAlign w:val="center"/>
          </w:tcPr>
          <w:p w14:paraId="03D22641" w14:textId="3EE48DCB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3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</w:tr>
      <w:tr w:rsidR="00A97D83" w:rsidRPr="00D611BB" w14:paraId="2CCB8CA6" w14:textId="535F9ABD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47B4BF66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C1F787A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AO1/Ss2</w:t>
            </w:r>
          </w:p>
        </w:tc>
        <w:tc>
          <w:tcPr>
            <w:tcW w:w="2840" w:type="dxa"/>
            <w:vAlign w:val="center"/>
          </w:tcPr>
          <w:p w14:paraId="5E5DEB03" w14:textId="4F25DF8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540DB452" w14:textId="336C174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</w:tr>
      <w:tr w:rsidR="00A97D83" w:rsidRPr="00D611BB" w14:paraId="509723BB" w14:textId="053283BA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17DF948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7509DF5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AO1/Sr4</w:t>
            </w:r>
          </w:p>
        </w:tc>
        <w:tc>
          <w:tcPr>
            <w:tcW w:w="2840" w:type="dxa"/>
            <w:vAlign w:val="center"/>
          </w:tcPr>
          <w:p w14:paraId="6AC8A754" w14:textId="035E2E61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9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2EC82DF0" w14:textId="49C8FA56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</w:tr>
      <w:tr w:rsidR="00A97D83" w:rsidRPr="00D611BB" w14:paraId="125F0D59" w14:textId="1CBE4BDC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5142AB14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05A9F88F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s4/Newman</w:t>
            </w:r>
          </w:p>
        </w:tc>
        <w:tc>
          <w:tcPr>
            <w:tcW w:w="2840" w:type="dxa"/>
            <w:vAlign w:val="center"/>
          </w:tcPr>
          <w:p w14:paraId="64B134B4" w14:textId="1AB64BBA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  <w:tc>
          <w:tcPr>
            <w:tcW w:w="2901" w:type="dxa"/>
            <w:vAlign w:val="center"/>
          </w:tcPr>
          <w:p w14:paraId="7D3FC46A" w14:textId="7D28C8E9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</w:tr>
      <w:tr w:rsidR="00A97D83" w:rsidRPr="00D611BB" w14:paraId="0D18A6EF" w14:textId="47360D35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638FC61A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DAFCB2F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r7/Newman</w:t>
            </w:r>
          </w:p>
        </w:tc>
        <w:tc>
          <w:tcPr>
            <w:tcW w:w="2840" w:type="dxa"/>
            <w:vAlign w:val="center"/>
          </w:tcPr>
          <w:p w14:paraId="7C128796" w14:textId="323B43FE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4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 adherent)</w:t>
            </w:r>
          </w:p>
        </w:tc>
        <w:tc>
          <w:tcPr>
            <w:tcW w:w="2901" w:type="dxa"/>
            <w:vAlign w:val="center"/>
          </w:tcPr>
          <w:p w14:paraId="6DE88A90" w14:textId="78378802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Non-adherent)</w:t>
            </w:r>
          </w:p>
        </w:tc>
      </w:tr>
      <w:tr w:rsidR="00A97D83" w:rsidRPr="00D611BB" w14:paraId="4ABD36F7" w14:textId="77777777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22206A89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0A3D991" w14:textId="0FD558DA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mixtures</w:t>
            </w:r>
          </w:p>
        </w:tc>
        <w:tc>
          <w:tcPr>
            <w:tcW w:w="2840" w:type="dxa"/>
            <w:vAlign w:val="center"/>
          </w:tcPr>
          <w:p w14:paraId="358F3552" w14:textId="55ACFAD0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ak-adherent: 20%</w:t>
            </w:r>
          </w:p>
          <w:p w14:paraId="42EEDBE4" w14:textId="47929EFD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Moderate- adherent: 80%</w:t>
            </w:r>
          </w:p>
          <w:p w14:paraId="38DE7AAD" w14:textId="5472074F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79CE8D0A" w14:textId="03906CB4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n-adherent</w:t>
            </w: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: 20%</w:t>
            </w:r>
          </w:p>
          <w:p w14:paraId="0405A3B6" w14:textId="5D6E30BD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</w:rPr>
              <w:t>Weak</w:t>
            </w: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- adherent: 80%</w:t>
            </w:r>
          </w:p>
          <w:p w14:paraId="4A150102" w14:textId="77777777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97D83" w:rsidRPr="00D611BB" w14:paraId="68885809" w14:textId="0C5917EE" w:rsidTr="00F02A2C">
        <w:trPr>
          <w:jc w:val="center"/>
        </w:trPr>
        <w:tc>
          <w:tcPr>
            <w:tcW w:w="1525" w:type="dxa"/>
            <w:vMerge w:val="restart"/>
            <w:vAlign w:val="center"/>
          </w:tcPr>
          <w:p w14:paraId="05C8D29B" w14:textId="453446D9" w:rsidR="00A97D83" w:rsidRPr="00D611BB" w:rsidRDefault="00FC3339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turally c</w:t>
            </w:r>
            <w:r w:rsidR="00A97D83"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-isolated:</w:t>
            </w:r>
          </w:p>
        </w:tc>
        <w:tc>
          <w:tcPr>
            <w:tcW w:w="1750" w:type="dxa"/>
            <w:vAlign w:val="center"/>
          </w:tcPr>
          <w:p w14:paraId="04442522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8/S9</w:t>
            </w:r>
          </w:p>
        </w:tc>
        <w:tc>
          <w:tcPr>
            <w:tcW w:w="2840" w:type="dxa"/>
            <w:vAlign w:val="center"/>
          </w:tcPr>
          <w:p w14:paraId="45512BE5" w14:textId="61F0558C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6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560DBFEA" w14:textId="7BA7F46E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5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Non-adherent)</w:t>
            </w:r>
          </w:p>
        </w:tc>
      </w:tr>
      <w:tr w:rsidR="00A97D83" w:rsidRPr="00D611BB" w14:paraId="3588EE40" w14:textId="484B3A35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51A63DEA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1A22261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9/S10</w:t>
            </w:r>
          </w:p>
        </w:tc>
        <w:tc>
          <w:tcPr>
            <w:tcW w:w="2840" w:type="dxa"/>
            <w:vAlign w:val="center"/>
          </w:tcPr>
          <w:p w14:paraId="740DE469" w14:textId="777DFB96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  <w:r w:rsidR="004652A8"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5400960A" w14:textId="2F677AA0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8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</w:tr>
      <w:tr w:rsidR="00A97D83" w:rsidRPr="00D611BB" w14:paraId="11F5BFA9" w14:textId="1AE1F08C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6128E75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93ECEA3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10/S11</w:t>
            </w:r>
          </w:p>
        </w:tc>
        <w:tc>
          <w:tcPr>
            <w:tcW w:w="2840" w:type="dxa"/>
            <w:vAlign w:val="center"/>
          </w:tcPr>
          <w:p w14:paraId="798A369A" w14:textId="175B94C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4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</w:t>
            </w:r>
            <w:r w:rsidR="00B00F6B"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dherent)</w:t>
            </w:r>
          </w:p>
        </w:tc>
        <w:tc>
          <w:tcPr>
            <w:tcW w:w="2901" w:type="dxa"/>
            <w:vAlign w:val="center"/>
          </w:tcPr>
          <w:p w14:paraId="465DA7A8" w14:textId="0686CCF0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5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Non-adherent)</w:t>
            </w:r>
          </w:p>
        </w:tc>
      </w:tr>
      <w:tr w:rsidR="00A97D83" w:rsidRPr="00D611BB" w14:paraId="21DB703C" w14:textId="77777777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6359822B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BE388E7" w14:textId="19B8E189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mixtures</w:t>
            </w:r>
          </w:p>
        </w:tc>
        <w:tc>
          <w:tcPr>
            <w:tcW w:w="2840" w:type="dxa"/>
            <w:vAlign w:val="center"/>
          </w:tcPr>
          <w:p w14:paraId="579FD29A" w14:textId="1FB358B7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Moderate- adherent: 100%</w:t>
            </w:r>
          </w:p>
          <w:p w14:paraId="63080B97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78C042F9" w14:textId="4A4950C8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n-adherent</w:t>
            </w: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: 66.7%</w:t>
            </w:r>
          </w:p>
          <w:p w14:paraId="14BA45D9" w14:textId="7B9EE699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Moderate- adherent: 33.3%</w:t>
            </w:r>
          </w:p>
          <w:p w14:paraId="46B17B7E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97D83" w:rsidRPr="00D611BB" w14:paraId="211BB398" w14:textId="73573187" w:rsidTr="00F02A2C">
        <w:trPr>
          <w:jc w:val="center"/>
        </w:trPr>
        <w:tc>
          <w:tcPr>
            <w:tcW w:w="1525" w:type="dxa"/>
            <w:vMerge w:val="restart"/>
            <w:vAlign w:val="center"/>
          </w:tcPr>
          <w:p w14:paraId="1BC671E4" w14:textId="29F229D3" w:rsidR="00A97D83" w:rsidRPr="00D611BB" w:rsidRDefault="00A97D83" w:rsidP="00F02A2C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 designed:</w:t>
            </w:r>
          </w:p>
          <w:p w14:paraId="270BF3D9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0969245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r2/Ss3</w:t>
            </w:r>
          </w:p>
        </w:tc>
        <w:tc>
          <w:tcPr>
            <w:tcW w:w="2840" w:type="dxa"/>
            <w:vAlign w:val="center"/>
          </w:tcPr>
          <w:p w14:paraId="7B760AA6" w14:textId="2FD807EB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7A837B3C" w14:textId="0DB49A44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5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</w:tr>
      <w:tr w:rsidR="00A97D83" w:rsidRPr="00D611BB" w14:paraId="56CEF524" w14:textId="6054043D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3EC59F5E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3E7FA82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s3/Ss3</w:t>
            </w:r>
          </w:p>
        </w:tc>
        <w:tc>
          <w:tcPr>
            <w:tcW w:w="2840" w:type="dxa"/>
            <w:vAlign w:val="center"/>
          </w:tcPr>
          <w:p w14:paraId="42619856" w14:textId="648ED8A6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  <w:tc>
          <w:tcPr>
            <w:tcW w:w="2901" w:type="dxa"/>
            <w:vAlign w:val="center"/>
          </w:tcPr>
          <w:p w14:paraId="351DE460" w14:textId="7D83E281" w:rsidR="00A97D83" w:rsidRPr="00D611BB" w:rsidRDefault="00D015FF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 (</w:t>
            </w:r>
            <w:r w:rsidR="00A97D83" w:rsidRPr="00D611BB">
              <w:rPr>
                <w:rFonts w:asciiTheme="majorBidi" w:hAnsiTheme="majorBidi" w:cstheme="majorBidi"/>
                <w:color w:val="000000" w:themeColor="text1"/>
              </w:rPr>
              <w:t>Weakly-adherent)</w:t>
            </w:r>
          </w:p>
        </w:tc>
      </w:tr>
      <w:tr w:rsidR="00A97D83" w:rsidRPr="00D611BB" w14:paraId="0BB6A4DB" w14:textId="5D32DE71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5C9F3DBE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64108FCB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r1/Sr5</w:t>
            </w:r>
          </w:p>
        </w:tc>
        <w:tc>
          <w:tcPr>
            <w:tcW w:w="2840" w:type="dxa"/>
            <w:vAlign w:val="center"/>
          </w:tcPr>
          <w:p w14:paraId="6A693C8E" w14:textId="3168BBB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5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  <w:tc>
          <w:tcPr>
            <w:tcW w:w="2901" w:type="dxa"/>
            <w:vAlign w:val="center"/>
          </w:tcPr>
          <w:p w14:paraId="6244FD4F" w14:textId="571A501D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2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</w:tr>
      <w:tr w:rsidR="00A97D83" w:rsidRPr="00D611BB" w14:paraId="6846E8A2" w14:textId="419D436D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78DF2146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230C71B8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s5/Sr5</w:t>
            </w:r>
          </w:p>
        </w:tc>
        <w:tc>
          <w:tcPr>
            <w:tcW w:w="2840" w:type="dxa"/>
            <w:vAlign w:val="center"/>
          </w:tcPr>
          <w:p w14:paraId="2F7359EA" w14:textId="70AABE6C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4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Strong-adherent)</w:t>
            </w:r>
          </w:p>
        </w:tc>
        <w:tc>
          <w:tcPr>
            <w:tcW w:w="2901" w:type="dxa"/>
            <w:vAlign w:val="center"/>
          </w:tcPr>
          <w:p w14:paraId="774D3714" w14:textId="27805362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7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</w:tr>
      <w:tr w:rsidR="00A97D83" w:rsidRPr="00D611BB" w14:paraId="742099BB" w14:textId="64FB8FDC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03577E2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4E8E3AFC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r6/Ss1</w:t>
            </w:r>
          </w:p>
        </w:tc>
        <w:tc>
          <w:tcPr>
            <w:tcW w:w="2840" w:type="dxa"/>
            <w:vAlign w:val="center"/>
          </w:tcPr>
          <w:p w14:paraId="4179B994" w14:textId="1006DB70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58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Strong-adherent)</w:t>
            </w:r>
          </w:p>
        </w:tc>
        <w:tc>
          <w:tcPr>
            <w:tcW w:w="2901" w:type="dxa"/>
            <w:vAlign w:val="center"/>
          </w:tcPr>
          <w:p w14:paraId="75D1290C" w14:textId="010BB132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4 </w:t>
            </w:r>
            <w:r w:rsidRPr="00D611B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Moderate-adherent)</w:t>
            </w:r>
          </w:p>
        </w:tc>
      </w:tr>
      <w:tr w:rsidR="00A97D83" w:rsidRPr="00D611BB" w14:paraId="3CCC22A4" w14:textId="7C2D3006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21B69C3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75929DA6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sz w:val="24"/>
                <w:szCs w:val="24"/>
              </w:rPr>
              <w:t>Pr6/Sr6</w:t>
            </w:r>
          </w:p>
        </w:tc>
        <w:tc>
          <w:tcPr>
            <w:tcW w:w="2840" w:type="dxa"/>
            <w:vAlign w:val="center"/>
          </w:tcPr>
          <w:p w14:paraId="14B6DCB2" w14:textId="1B3C395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4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  <w:tc>
          <w:tcPr>
            <w:tcW w:w="2901" w:type="dxa"/>
            <w:vAlign w:val="center"/>
          </w:tcPr>
          <w:p w14:paraId="463D6803" w14:textId="2BF0EF70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3 </w:t>
            </w:r>
            <w:r w:rsidRPr="00D61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611BB">
              <w:rPr>
                <w:rFonts w:asciiTheme="majorBidi" w:hAnsiTheme="majorBidi" w:cstheme="majorBidi"/>
                <w:color w:val="000000" w:themeColor="text1"/>
              </w:rPr>
              <w:t>Weak-adherent)</w:t>
            </w:r>
          </w:p>
        </w:tc>
      </w:tr>
      <w:tr w:rsidR="00A97D83" w:rsidRPr="00D611BB" w14:paraId="28C0E0FC" w14:textId="77777777" w:rsidTr="00F02A2C">
        <w:trPr>
          <w:jc w:val="center"/>
        </w:trPr>
        <w:tc>
          <w:tcPr>
            <w:tcW w:w="1525" w:type="dxa"/>
            <w:vMerge/>
            <w:vAlign w:val="center"/>
          </w:tcPr>
          <w:p w14:paraId="0D1B48E1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6AC7A9EA" w14:textId="02F323C8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mixtures</w:t>
            </w:r>
          </w:p>
        </w:tc>
        <w:tc>
          <w:tcPr>
            <w:tcW w:w="2840" w:type="dxa"/>
            <w:vAlign w:val="center"/>
          </w:tcPr>
          <w:p w14:paraId="770AA35B" w14:textId="190213B0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 xml:space="preserve">Strong- adherent: </w:t>
            </w:r>
            <w:r w:rsidR="00F02A2C"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33.3</w:t>
            </w: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%</w:t>
            </w:r>
          </w:p>
          <w:p w14:paraId="5F279E94" w14:textId="3DEBB6B1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 xml:space="preserve">Moderate- adherent: </w:t>
            </w:r>
            <w:r w:rsidR="00F02A2C"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33.3</w:t>
            </w: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%</w:t>
            </w:r>
          </w:p>
          <w:p w14:paraId="13709A80" w14:textId="7CD35E7C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Weak-adherent: </w:t>
            </w:r>
            <w:r w:rsidR="00F02A2C"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3.3</w:t>
            </w: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  <w:p w14:paraId="23DF246E" w14:textId="77777777" w:rsidR="00A97D83" w:rsidRPr="00D611BB" w:rsidRDefault="00A97D83" w:rsidP="00F02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08CE6F78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1" w:type="dxa"/>
            <w:vAlign w:val="center"/>
          </w:tcPr>
          <w:p w14:paraId="25B4455A" w14:textId="1946AEFA" w:rsidR="00F02A2C" w:rsidRPr="00D611BB" w:rsidRDefault="00F02A2C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Moderate- adherent: 66.7%</w:t>
            </w:r>
          </w:p>
          <w:p w14:paraId="08BBEAEE" w14:textId="4D4D0D45" w:rsidR="00F02A2C" w:rsidRPr="00D611BB" w:rsidRDefault="00F02A2C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D611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ak-adherent: 33.3%</w:t>
            </w:r>
          </w:p>
          <w:p w14:paraId="72971300" w14:textId="77777777" w:rsidR="00A97D83" w:rsidRPr="00D611BB" w:rsidRDefault="00A97D83" w:rsidP="00F02A2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56967C34" w14:textId="77777777" w:rsidR="00C3152B" w:rsidRPr="00D611BB" w:rsidRDefault="00C3152B" w:rsidP="00BB23BE">
      <w:pPr>
        <w:rPr>
          <w:rFonts w:asciiTheme="majorBidi" w:hAnsiTheme="majorBidi" w:cstheme="majorBidi"/>
          <w:sz w:val="24"/>
          <w:szCs w:val="24"/>
        </w:rPr>
      </w:pPr>
    </w:p>
    <w:p w14:paraId="7CE609FE" w14:textId="77777777" w:rsidR="00A2722B" w:rsidRPr="00D611BB" w:rsidRDefault="00452B9A" w:rsidP="00BB23BE">
      <w:pPr>
        <w:rPr>
          <w:rFonts w:asciiTheme="majorBidi" w:hAnsiTheme="majorBidi" w:cstheme="majorBidi"/>
          <w:sz w:val="24"/>
          <w:szCs w:val="24"/>
        </w:rPr>
      </w:pPr>
      <w:r w:rsidRPr="00D611BB">
        <w:rPr>
          <w:rFonts w:asciiTheme="majorBidi" w:hAnsiTheme="majorBidi" w:cstheme="majorBidi"/>
          <w:sz w:val="24"/>
          <w:szCs w:val="24"/>
        </w:rPr>
        <w:t xml:space="preserve"> </w:t>
      </w:r>
    </w:p>
    <w:p w14:paraId="2C59A623" w14:textId="77777777" w:rsidR="00A2722B" w:rsidRPr="00D611BB" w:rsidRDefault="00A2722B" w:rsidP="00BB23BE">
      <w:pPr>
        <w:rPr>
          <w:rFonts w:asciiTheme="majorBidi" w:hAnsiTheme="majorBidi" w:cstheme="majorBidi"/>
          <w:sz w:val="24"/>
          <w:szCs w:val="24"/>
        </w:rPr>
      </w:pPr>
    </w:p>
    <w:p w14:paraId="4824C276" w14:textId="74B95A3F" w:rsidR="00F46FDB" w:rsidRPr="00BB23BE" w:rsidRDefault="00A2722B" w:rsidP="00A2722B">
      <w:pPr>
        <w:rPr>
          <w:rFonts w:asciiTheme="majorBidi" w:hAnsiTheme="majorBidi" w:cstheme="majorBidi"/>
          <w:sz w:val="24"/>
          <w:szCs w:val="24"/>
        </w:rPr>
      </w:pPr>
      <w:r w:rsidRPr="00D611BB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Pr="00D611BB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D611BB">
        <w:rPr>
          <w:rFonts w:asciiTheme="majorBidi" w:hAnsiTheme="majorBidi" w:cstheme="majorBidi"/>
          <w:noProof/>
          <w:sz w:val="24"/>
          <w:szCs w:val="24"/>
        </w:rPr>
        <w:fldChar w:fldCharType="end"/>
      </w:r>
      <w:bookmarkStart w:id="0" w:name="_GoBack"/>
      <w:bookmarkEnd w:id="0"/>
    </w:p>
    <w:sectPr w:rsidR="00F46FDB" w:rsidRPr="00BB2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2BD14" w14:textId="77777777" w:rsidR="00FB2FA7" w:rsidRDefault="00FB2FA7" w:rsidP="000E361E">
      <w:pPr>
        <w:spacing w:after="0" w:line="240" w:lineRule="auto"/>
      </w:pPr>
      <w:r>
        <w:separator/>
      </w:r>
    </w:p>
  </w:endnote>
  <w:endnote w:type="continuationSeparator" w:id="0">
    <w:p w14:paraId="5B1F92D3" w14:textId="77777777" w:rsidR="00FB2FA7" w:rsidRDefault="00FB2FA7" w:rsidP="000E3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AdvP80675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23E73" w14:textId="77777777" w:rsidR="00FB2FA7" w:rsidRDefault="00FB2FA7" w:rsidP="000E361E">
      <w:pPr>
        <w:spacing w:after="0" w:line="240" w:lineRule="auto"/>
      </w:pPr>
      <w:r>
        <w:separator/>
      </w:r>
    </w:p>
  </w:footnote>
  <w:footnote w:type="continuationSeparator" w:id="0">
    <w:p w14:paraId="156FB655" w14:textId="77777777" w:rsidR="00FB2FA7" w:rsidRDefault="00FB2FA7" w:rsidP="000E36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1433D"/>
    <w:multiLevelType w:val="hybridMultilevel"/>
    <w:tmpl w:val="94D2D328"/>
    <w:lvl w:ilvl="0" w:tplc="3F24BAE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7B4E46"/>
    <w:multiLevelType w:val="hybridMultilevel"/>
    <w:tmpl w:val="95844FE8"/>
    <w:lvl w:ilvl="0" w:tplc="DAF2F5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2xsfdsqap9tdeed5wp2aefr5x2sp5pewzd&quot;&gt;My EndNote Library&lt;record-ids&gt;&lt;item&gt;55&lt;/item&gt;&lt;item&gt;58&lt;/item&gt;&lt;/record-ids&gt;&lt;/item&gt;&lt;/Libraries&gt;"/>
  </w:docVars>
  <w:rsids>
    <w:rsidRoot w:val="00B919D1"/>
    <w:rsid w:val="00025D23"/>
    <w:rsid w:val="0002680C"/>
    <w:rsid w:val="0007066A"/>
    <w:rsid w:val="000860CF"/>
    <w:rsid w:val="000B0CEC"/>
    <w:rsid w:val="000B7831"/>
    <w:rsid w:val="000C15FD"/>
    <w:rsid w:val="000C3637"/>
    <w:rsid w:val="000D446D"/>
    <w:rsid w:val="000E361E"/>
    <w:rsid w:val="000F6F55"/>
    <w:rsid w:val="0011770E"/>
    <w:rsid w:val="00134252"/>
    <w:rsid w:val="00143133"/>
    <w:rsid w:val="00162F83"/>
    <w:rsid w:val="001737BF"/>
    <w:rsid w:val="00184142"/>
    <w:rsid w:val="00191326"/>
    <w:rsid w:val="00195C20"/>
    <w:rsid w:val="001A16DF"/>
    <w:rsid w:val="001A7526"/>
    <w:rsid w:val="001B7540"/>
    <w:rsid w:val="001B76E3"/>
    <w:rsid w:val="001C3E4A"/>
    <w:rsid w:val="001C5717"/>
    <w:rsid w:val="001F420D"/>
    <w:rsid w:val="002044F0"/>
    <w:rsid w:val="00207793"/>
    <w:rsid w:val="00210017"/>
    <w:rsid w:val="0021317E"/>
    <w:rsid w:val="002355FA"/>
    <w:rsid w:val="00250983"/>
    <w:rsid w:val="002519F5"/>
    <w:rsid w:val="002728EF"/>
    <w:rsid w:val="00280517"/>
    <w:rsid w:val="002B34BD"/>
    <w:rsid w:val="002B7127"/>
    <w:rsid w:val="002D065A"/>
    <w:rsid w:val="002D22A5"/>
    <w:rsid w:val="002D4540"/>
    <w:rsid w:val="002D553C"/>
    <w:rsid w:val="003009E8"/>
    <w:rsid w:val="0030241A"/>
    <w:rsid w:val="00313449"/>
    <w:rsid w:val="00315D3C"/>
    <w:rsid w:val="00344AAF"/>
    <w:rsid w:val="00353CBD"/>
    <w:rsid w:val="0037264A"/>
    <w:rsid w:val="00384C37"/>
    <w:rsid w:val="003904D4"/>
    <w:rsid w:val="0039510C"/>
    <w:rsid w:val="003A4490"/>
    <w:rsid w:val="003A792E"/>
    <w:rsid w:val="003E6214"/>
    <w:rsid w:val="003F6830"/>
    <w:rsid w:val="0043382A"/>
    <w:rsid w:val="00452B9A"/>
    <w:rsid w:val="004652A8"/>
    <w:rsid w:val="00466E81"/>
    <w:rsid w:val="004701B0"/>
    <w:rsid w:val="004837E2"/>
    <w:rsid w:val="00497E92"/>
    <w:rsid w:val="004C7FEB"/>
    <w:rsid w:val="004F38AC"/>
    <w:rsid w:val="0050759C"/>
    <w:rsid w:val="005136CC"/>
    <w:rsid w:val="00516D16"/>
    <w:rsid w:val="005332E6"/>
    <w:rsid w:val="005638EC"/>
    <w:rsid w:val="00567D69"/>
    <w:rsid w:val="00572942"/>
    <w:rsid w:val="00580872"/>
    <w:rsid w:val="0058712D"/>
    <w:rsid w:val="00587783"/>
    <w:rsid w:val="0059097E"/>
    <w:rsid w:val="005A282B"/>
    <w:rsid w:val="00640041"/>
    <w:rsid w:val="00672D73"/>
    <w:rsid w:val="00695888"/>
    <w:rsid w:val="006C3A27"/>
    <w:rsid w:val="006C3E00"/>
    <w:rsid w:val="006D51AE"/>
    <w:rsid w:val="006F2277"/>
    <w:rsid w:val="006F3D70"/>
    <w:rsid w:val="007007DB"/>
    <w:rsid w:val="007032B1"/>
    <w:rsid w:val="00740B05"/>
    <w:rsid w:val="00742585"/>
    <w:rsid w:val="007515ED"/>
    <w:rsid w:val="00754DD2"/>
    <w:rsid w:val="00776761"/>
    <w:rsid w:val="007954F8"/>
    <w:rsid w:val="007A0480"/>
    <w:rsid w:val="007C1A52"/>
    <w:rsid w:val="007E2D61"/>
    <w:rsid w:val="007E4C53"/>
    <w:rsid w:val="008171B2"/>
    <w:rsid w:val="00825C0A"/>
    <w:rsid w:val="00864161"/>
    <w:rsid w:val="00864C1D"/>
    <w:rsid w:val="00875EE8"/>
    <w:rsid w:val="008927ED"/>
    <w:rsid w:val="008962E2"/>
    <w:rsid w:val="008A41AE"/>
    <w:rsid w:val="008A49E0"/>
    <w:rsid w:val="008C1048"/>
    <w:rsid w:val="008D26F3"/>
    <w:rsid w:val="008D2BA4"/>
    <w:rsid w:val="008D2F86"/>
    <w:rsid w:val="008D5736"/>
    <w:rsid w:val="009008C7"/>
    <w:rsid w:val="009023EA"/>
    <w:rsid w:val="00915BA9"/>
    <w:rsid w:val="00934651"/>
    <w:rsid w:val="0098769B"/>
    <w:rsid w:val="009A1A27"/>
    <w:rsid w:val="009B03BE"/>
    <w:rsid w:val="00A21907"/>
    <w:rsid w:val="00A2722B"/>
    <w:rsid w:val="00A27912"/>
    <w:rsid w:val="00A4087D"/>
    <w:rsid w:val="00A41F80"/>
    <w:rsid w:val="00A438E0"/>
    <w:rsid w:val="00A540C1"/>
    <w:rsid w:val="00A54C1B"/>
    <w:rsid w:val="00A62ECA"/>
    <w:rsid w:val="00A7246A"/>
    <w:rsid w:val="00A97D83"/>
    <w:rsid w:val="00AA29E2"/>
    <w:rsid w:val="00AA382E"/>
    <w:rsid w:val="00AA6B2C"/>
    <w:rsid w:val="00AB3D4F"/>
    <w:rsid w:val="00AD2116"/>
    <w:rsid w:val="00AF10D4"/>
    <w:rsid w:val="00AF3AB1"/>
    <w:rsid w:val="00AF7D19"/>
    <w:rsid w:val="00B00F6B"/>
    <w:rsid w:val="00B3348D"/>
    <w:rsid w:val="00B50EEA"/>
    <w:rsid w:val="00B54C64"/>
    <w:rsid w:val="00B70D4D"/>
    <w:rsid w:val="00B77FA4"/>
    <w:rsid w:val="00B8172D"/>
    <w:rsid w:val="00B81A18"/>
    <w:rsid w:val="00B91882"/>
    <w:rsid w:val="00B919D1"/>
    <w:rsid w:val="00BA2273"/>
    <w:rsid w:val="00BB23BE"/>
    <w:rsid w:val="00BB3BA7"/>
    <w:rsid w:val="00BD33BD"/>
    <w:rsid w:val="00BD3FA4"/>
    <w:rsid w:val="00BE5587"/>
    <w:rsid w:val="00C005A3"/>
    <w:rsid w:val="00C06860"/>
    <w:rsid w:val="00C07A8D"/>
    <w:rsid w:val="00C1098F"/>
    <w:rsid w:val="00C137DD"/>
    <w:rsid w:val="00C160DF"/>
    <w:rsid w:val="00C30D0A"/>
    <w:rsid w:val="00C3152B"/>
    <w:rsid w:val="00C45507"/>
    <w:rsid w:val="00C51EB5"/>
    <w:rsid w:val="00C5322D"/>
    <w:rsid w:val="00C55F46"/>
    <w:rsid w:val="00C777AF"/>
    <w:rsid w:val="00C81746"/>
    <w:rsid w:val="00C93D76"/>
    <w:rsid w:val="00CB6857"/>
    <w:rsid w:val="00CC69AB"/>
    <w:rsid w:val="00CE1D77"/>
    <w:rsid w:val="00D015FF"/>
    <w:rsid w:val="00D20C45"/>
    <w:rsid w:val="00D35E93"/>
    <w:rsid w:val="00D50A97"/>
    <w:rsid w:val="00D52DFA"/>
    <w:rsid w:val="00D611BB"/>
    <w:rsid w:val="00D73E66"/>
    <w:rsid w:val="00D80E3C"/>
    <w:rsid w:val="00D817A9"/>
    <w:rsid w:val="00D95366"/>
    <w:rsid w:val="00D954F8"/>
    <w:rsid w:val="00DA6D38"/>
    <w:rsid w:val="00DC0DB0"/>
    <w:rsid w:val="00DC6315"/>
    <w:rsid w:val="00E00CFA"/>
    <w:rsid w:val="00E07FE6"/>
    <w:rsid w:val="00E4682F"/>
    <w:rsid w:val="00E56964"/>
    <w:rsid w:val="00E84D80"/>
    <w:rsid w:val="00E86C41"/>
    <w:rsid w:val="00E943B6"/>
    <w:rsid w:val="00EA5CCB"/>
    <w:rsid w:val="00EC0C4E"/>
    <w:rsid w:val="00F02A2C"/>
    <w:rsid w:val="00F073B8"/>
    <w:rsid w:val="00F21ABC"/>
    <w:rsid w:val="00F46FDB"/>
    <w:rsid w:val="00F57405"/>
    <w:rsid w:val="00F718A7"/>
    <w:rsid w:val="00F87255"/>
    <w:rsid w:val="00F91077"/>
    <w:rsid w:val="00FB2FA7"/>
    <w:rsid w:val="00FB7B46"/>
    <w:rsid w:val="00FC3339"/>
    <w:rsid w:val="00FD1084"/>
    <w:rsid w:val="00FE093F"/>
    <w:rsid w:val="00FF4811"/>
    <w:rsid w:val="00FF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B07A"/>
  <w15:docId w15:val="{55B5236D-EAB7-458F-9349-18DD44FC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9D1"/>
    <w:pPr>
      <w:spacing w:line="256" w:lineRule="auto"/>
      <w:ind w:left="720"/>
      <w:contextualSpacing/>
    </w:pPr>
  </w:style>
  <w:style w:type="paragraph" w:customStyle="1" w:styleId="Default">
    <w:name w:val="Default"/>
    <w:rsid w:val="00B919D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91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5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2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93D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3D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3D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3D76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817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E07FE6"/>
    <w:rPr>
      <w:rFonts w:ascii="AdvOT46dcae81" w:hAnsi="AdvOT46dcae81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E07FE6"/>
    <w:rPr>
      <w:rFonts w:ascii="AdvOT65f8a23b.I" w:hAnsi="AdvOT65f8a23b.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E07FE6"/>
    <w:rPr>
      <w:rFonts w:ascii="AdvP80675" w:hAnsi="AdvP80675" w:hint="default"/>
      <w:b w:val="0"/>
      <w:bCs w:val="0"/>
      <w:i w:val="0"/>
      <w:iCs w:val="0"/>
      <w:color w:val="242021"/>
      <w:sz w:val="16"/>
      <w:szCs w:val="16"/>
    </w:rPr>
  </w:style>
  <w:style w:type="character" w:styleId="Strong">
    <w:name w:val="Strong"/>
    <w:basedOn w:val="DefaultParagraphFont"/>
    <w:uiPriority w:val="22"/>
    <w:qFormat/>
    <w:rsid w:val="00DC6315"/>
    <w:rPr>
      <w:b/>
      <w:bCs/>
    </w:rPr>
  </w:style>
  <w:style w:type="character" w:styleId="Emphasis">
    <w:name w:val="Emphasis"/>
    <w:basedOn w:val="DefaultParagraphFont"/>
    <w:uiPriority w:val="20"/>
    <w:qFormat/>
    <w:rsid w:val="00DC631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E3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61E"/>
  </w:style>
  <w:style w:type="paragraph" w:styleId="Footer">
    <w:name w:val="footer"/>
    <w:basedOn w:val="Normal"/>
    <w:link w:val="FooterChar"/>
    <w:uiPriority w:val="99"/>
    <w:unhideWhenUsed/>
    <w:rsid w:val="000E3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1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Mahmoud</dc:creator>
  <cp:keywords/>
  <dc:description/>
  <cp:lastModifiedBy>Victor,Maria Flora</cp:lastModifiedBy>
  <cp:revision>4</cp:revision>
  <cp:lastPrinted>2025-06-27T14:47:00Z</cp:lastPrinted>
  <dcterms:created xsi:type="dcterms:W3CDTF">2025-08-12T20:10:00Z</dcterms:created>
  <dcterms:modified xsi:type="dcterms:W3CDTF">2025-12-24T10:08:00Z</dcterms:modified>
</cp:coreProperties>
</file>